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E92EF" w14:textId="0C6D8A2F" w:rsidR="00C956F6" w:rsidRDefault="00C956F6" w:rsidP="0040744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legends</w:t>
      </w:r>
    </w:p>
    <w:p w14:paraId="72CB253D" w14:textId="24AF4D85" w:rsidR="00C956F6" w:rsidRPr="00125F7B" w:rsidRDefault="00C956F6" w:rsidP="00C956F6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E5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5F7B">
        <w:rPr>
          <w:rFonts w:ascii="Times New Roman" w:hAnsi="Times New Roman" w:cs="Times New Roman"/>
          <w:sz w:val="24"/>
          <w:szCs w:val="24"/>
        </w:rPr>
        <w:t>–</w:t>
      </w:r>
      <w:r w:rsidR="00FE5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5F7B" w:rsidRPr="00125F7B">
        <w:rPr>
          <w:rFonts w:ascii="Times New Roman" w:hAnsi="Times New Roman" w:cs="Times New Roman"/>
          <w:sz w:val="24"/>
          <w:szCs w:val="24"/>
        </w:rPr>
        <w:t>[</w:t>
      </w:r>
      <w:r w:rsidRPr="00125F7B">
        <w:rPr>
          <w:rFonts w:ascii="Times New Roman" w:eastAsia="Malgun Gothic" w:hAnsi="Times New Roman" w:cs="Times New Roman"/>
          <w:sz w:val="24"/>
          <w:szCs w:val="24"/>
        </w:rPr>
        <w:t xml:space="preserve">Adjusted odds ratios and 95% confidence intervals of general, social, psychological health and healthy </w:t>
      </w:r>
      <w:proofErr w:type="spellStart"/>
      <w:r w:rsidRPr="00125F7B">
        <w:rPr>
          <w:rFonts w:ascii="Times New Roman" w:eastAsia="Malgun Gothic" w:hAnsi="Times New Roman" w:cs="Times New Roman"/>
          <w:sz w:val="24"/>
          <w:szCs w:val="24"/>
        </w:rPr>
        <w:t>behavior</w:t>
      </w:r>
      <w:proofErr w:type="spellEnd"/>
      <w:r w:rsidRPr="00125F7B">
        <w:rPr>
          <w:rFonts w:ascii="Times New Roman" w:eastAsia="Malgun Gothic" w:hAnsi="Times New Roman" w:cs="Times New Roman"/>
          <w:sz w:val="24"/>
          <w:szCs w:val="24"/>
        </w:rPr>
        <w:t xml:space="preserve"> in AYA survivors by age at diagnosis</w:t>
      </w:r>
      <w:r w:rsidRPr="00125F7B">
        <w:rPr>
          <w:rFonts w:ascii="Times New Roman" w:eastAsia="Malgun Gothic" w:hAnsi="Times New Roman" w:cs="Times New Roman" w:hint="eastAsia"/>
          <w:sz w:val="24"/>
          <w:szCs w:val="24"/>
        </w:rPr>
        <w:t xml:space="preserve"> among solid cancer </w:t>
      </w:r>
      <w:r w:rsidRPr="00125F7B">
        <w:rPr>
          <w:rFonts w:ascii="Times New Roman" w:eastAsia="Malgun Gothic" w:hAnsi="Times New Roman" w:cs="Times New Roman"/>
          <w:sz w:val="24"/>
          <w:szCs w:val="24"/>
        </w:rPr>
        <w:t>(N = 790)</w:t>
      </w:r>
      <w:r w:rsidR="00125F7B" w:rsidRPr="00125F7B">
        <w:rPr>
          <w:rFonts w:ascii="Times New Roman" w:eastAsia="Malgun Gothic" w:hAnsi="Times New Roman" w:cs="Times New Roman"/>
          <w:sz w:val="24"/>
          <w:szCs w:val="24"/>
        </w:rPr>
        <w:t>]</w:t>
      </w:r>
    </w:p>
    <w:p w14:paraId="791733DA" w14:textId="77777777" w:rsidR="00C956F6" w:rsidRPr="00C956F6" w:rsidRDefault="00C956F6" w:rsidP="0040744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9909B" w14:textId="1E81C5B9" w:rsidR="00761621" w:rsidRDefault="00C956F6" w:rsidP="0040744B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F6768D" w:rsidRPr="00DD5419">
        <w:rPr>
          <w:rFonts w:ascii="Times New Roman" w:eastAsia="Malgun Gothic" w:hAnsi="Times New Roman" w:cs="Times New Roman"/>
          <w:sz w:val="24"/>
          <w:szCs w:val="24"/>
        </w:rPr>
        <w:t xml:space="preserve">Adjusted odds ratios and 95% confidence intervals </w:t>
      </w:r>
      <w:r w:rsidR="008D7B2E" w:rsidRPr="00DD5419">
        <w:rPr>
          <w:rFonts w:ascii="Times New Roman" w:eastAsia="Malgun Gothic" w:hAnsi="Times New Roman" w:cs="Times New Roman"/>
          <w:sz w:val="24"/>
          <w:szCs w:val="24"/>
        </w:rPr>
        <w:t>of general</w:t>
      </w:r>
      <w:r w:rsidR="008D7B2E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="008D7B2E" w:rsidRPr="00DD5419">
        <w:rPr>
          <w:rFonts w:ascii="Times New Roman" w:eastAsia="Malgun Gothic" w:hAnsi="Times New Roman" w:cs="Times New Roman"/>
          <w:sz w:val="24"/>
          <w:szCs w:val="24"/>
        </w:rPr>
        <w:t>social</w:t>
      </w:r>
      <w:r w:rsidR="008D7B2E">
        <w:rPr>
          <w:rFonts w:ascii="Times New Roman" w:eastAsia="Malgun Gothic" w:hAnsi="Times New Roman" w:cs="Times New Roman"/>
          <w:sz w:val="24"/>
          <w:szCs w:val="24"/>
        </w:rPr>
        <w:t>, psychological</w:t>
      </w:r>
      <w:r w:rsidR="008D7B2E" w:rsidRPr="00DD5419">
        <w:rPr>
          <w:rFonts w:ascii="Times New Roman" w:eastAsia="Malgun Gothic" w:hAnsi="Times New Roman" w:cs="Times New Roman"/>
          <w:sz w:val="24"/>
          <w:szCs w:val="24"/>
        </w:rPr>
        <w:t xml:space="preserve"> health and healthy </w:t>
      </w:r>
      <w:proofErr w:type="spellStart"/>
      <w:r w:rsidR="008D7B2E" w:rsidRPr="00DD5419">
        <w:rPr>
          <w:rFonts w:ascii="Times New Roman" w:eastAsia="Malgun Gothic" w:hAnsi="Times New Roman" w:cs="Times New Roman"/>
          <w:sz w:val="24"/>
          <w:szCs w:val="24"/>
        </w:rPr>
        <w:t>behavior</w:t>
      </w:r>
      <w:proofErr w:type="spellEnd"/>
      <w:r w:rsidR="008D7B2E" w:rsidRPr="00DD5419">
        <w:rPr>
          <w:rFonts w:ascii="Times New Roman" w:eastAsia="Malgun Gothic" w:hAnsi="Times New Roman" w:cs="Times New Roman"/>
          <w:sz w:val="24"/>
          <w:szCs w:val="24"/>
        </w:rPr>
        <w:t xml:space="preserve"> in AYA survivors by age at diagnosis</w:t>
      </w:r>
      <w:r w:rsidR="008D7B2E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="00F6768D">
        <w:rPr>
          <w:rFonts w:ascii="Times New Roman" w:eastAsia="Malgun Gothic" w:hAnsi="Times New Roman" w:cs="Times New Roman" w:hint="eastAsia"/>
          <w:sz w:val="24"/>
          <w:szCs w:val="24"/>
        </w:rPr>
        <w:t xml:space="preserve">among solid cancer </w:t>
      </w:r>
      <w:r w:rsidR="00F6768D" w:rsidRPr="00DD5419">
        <w:rPr>
          <w:rFonts w:ascii="Times New Roman" w:eastAsia="Malgun Gothic" w:hAnsi="Times New Roman" w:cs="Times New Roman"/>
          <w:sz w:val="24"/>
          <w:szCs w:val="24"/>
        </w:rPr>
        <w:t xml:space="preserve">(N = </w:t>
      </w:r>
      <w:r w:rsidR="00F6768D" w:rsidRPr="000078A5">
        <w:rPr>
          <w:rFonts w:ascii="Times New Roman" w:eastAsia="Malgun Gothic" w:hAnsi="Times New Roman" w:cs="Times New Roman"/>
          <w:sz w:val="24"/>
          <w:szCs w:val="24"/>
        </w:rPr>
        <w:t>790</w:t>
      </w:r>
      <w:r w:rsidR="00F6768D" w:rsidRPr="00DD5419">
        <w:rPr>
          <w:rFonts w:ascii="Times New Roman" w:eastAsia="Malgun Gothic" w:hAnsi="Times New Roman" w:cs="Times New Roman"/>
          <w:sz w:val="24"/>
          <w:szCs w:val="24"/>
        </w:rPr>
        <w:t>)</w:t>
      </w:r>
    </w:p>
    <w:tbl>
      <w:tblPr>
        <w:tblW w:w="486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"/>
        <w:gridCol w:w="6370"/>
        <w:gridCol w:w="2287"/>
        <w:gridCol w:w="2322"/>
        <w:gridCol w:w="2243"/>
      </w:tblGrid>
      <w:tr w:rsidR="00F6768D" w14:paraId="4553004A" w14:textId="77777777" w:rsidTr="003230C7">
        <w:trPr>
          <w:trHeight w:val="297"/>
        </w:trPr>
        <w:tc>
          <w:tcPr>
            <w:tcW w:w="2465" w:type="pct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9D3552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413484E" w14:textId="77777777" w:rsidR="00F6768D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Adolescent</w:t>
            </w:r>
          </w:p>
          <w:p w14:paraId="02C9C28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N = 41</w:t>
            </w:r>
          </w:p>
          <w:p w14:paraId="11394DCD" w14:textId="77777777" w:rsidR="00F6768D" w:rsidRPr="0070182F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 xml:space="preserve"> (95% CI)*</w:t>
            </w:r>
          </w:p>
        </w:tc>
        <w:tc>
          <w:tcPr>
            <w:tcW w:w="859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5E6A7C40" w14:textId="77777777" w:rsidR="00F6768D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Young adult</w:t>
            </w:r>
          </w:p>
          <w:p w14:paraId="362D9EBC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N = 225</w:t>
            </w:r>
          </w:p>
          <w:p w14:paraId="0F2F52F7" w14:textId="77777777" w:rsidR="00F6768D" w:rsidRPr="0070182F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 xml:space="preserve"> (95% CI)*</w:t>
            </w:r>
          </w:p>
        </w:tc>
        <w:tc>
          <w:tcPr>
            <w:tcW w:w="830" w:type="pc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58E77D8" w14:textId="77777777" w:rsidR="00F6768D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Late young adult</w:t>
            </w:r>
          </w:p>
          <w:p w14:paraId="6598501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N = 524</w:t>
            </w:r>
          </w:p>
          <w:p w14:paraId="1F456C28" w14:textId="77777777" w:rsidR="00F6768D" w:rsidRPr="0070182F" w:rsidRDefault="000E7952" w:rsidP="003230C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spacing w:val="-24"/>
                <w:kern w:val="0"/>
                <w:sz w:val="24"/>
                <w:szCs w:val="24"/>
              </w:rPr>
              <w:t xml:space="preserve"> (95% CI)*</w:t>
            </w:r>
          </w:p>
        </w:tc>
      </w:tr>
      <w:tr w:rsidR="00F6768D" w14:paraId="3ABF8A07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EF4D8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General health: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poor/fair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vAlign w:val="center"/>
          </w:tcPr>
          <w:p w14:paraId="3643D3C4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18 (0.97-1.44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14:paraId="631FE31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5 (0.88-1.03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vAlign w:val="center"/>
          </w:tcPr>
          <w:p w14:paraId="5958B25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A6E5A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1FB68507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F0C20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ocial health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vAlign w:val="center"/>
          </w:tcPr>
          <w:p w14:paraId="7F2122CE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14:paraId="35412A5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vAlign w:val="center"/>
          </w:tcPr>
          <w:p w14:paraId="20029FBB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2299D044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2AF2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51BD" w14:textId="77777777" w:rsidR="00F6768D" w:rsidRPr="00F73585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Education: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less</w:t>
            </w:r>
            <w:r w:rsidRPr="00F7358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han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gh school graduat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B8F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12 (0.99-1.2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DEDC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8 (0.93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4C7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3A0492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7ED3BC47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772E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D536" w14:textId="77777777" w:rsidR="00F6768D" w:rsidRPr="00F73585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arital status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DD541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coupl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469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22 (1.00-1.4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0F9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19 (1.07-1.3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C94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3A0492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2000507F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F52B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3263" w14:textId="77777777" w:rsidR="00F6768D" w:rsidRPr="00F73585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Yearly household income:</w:t>
            </w:r>
            <w:r w:rsidRPr="00DD541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ss than $20,00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C98B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08 (0.96-1.2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C19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03 (0.97-1.1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E36B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3A0492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15555806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DCB2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7A39" w14:textId="77777777" w:rsidR="00F6768D" w:rsidRPr="00F73585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urrent job status:</w:t>
            </w:r>
            <w:r w:rsidRPr="00DD541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employe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A338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26 (1.02-1.5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4BE5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06 (</w:t>
            </w:r>
            <w:r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  <w:t>0.96-1.1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8502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3A0492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66AC1AA1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9DCC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Health </w:t>
            </w:r>
            <w:proofErr w:type="spellStart"/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56C0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F411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14B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48FA2404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8460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5AAD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moking status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0182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ormer/curren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65C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  <w:t>0 (0.91-1.3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A32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  <w:t>20. (1.07-1.3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029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2D208E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20593AF7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8545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7D69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Alcohol status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former/current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FAB6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0.98 (0.90-1.0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029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20"/>
                <w:kern w:val="0"/>
                <w:sz w:val="24"/>
                <w:szCs w:val="24"/>
              </w:rPr>
              <w:t>0.99 (0.94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38F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  <w:r w:rsidRPr="002D208E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2B48966F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EA67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2EA2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E60E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5B75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41D5264C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EEA0" w14:textId="77777777" w:rsidR="00F6768D" w:rsidRPr="00DD5419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42D8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E07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46B0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AF3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E22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5FF554D7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FE91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B9B2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C446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0 (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.89-1.1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6668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1-1.0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675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21E83132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B843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BB5B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63C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0 (0.98-1.0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B632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1 (0.98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6645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415050A3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139E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870B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Angina/angina pectori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6106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5-1.0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0D95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1 (0.97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BDE8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7CD97DE3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5182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CF54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Myocardial i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ctio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0F6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8 (0.96-1.0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FDE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7-1.0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C1D2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4D176844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D2F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A752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C70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9 (0.89-1.3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7539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4 (0.86-1.0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DF54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0B1F2547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CEE0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1681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365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8 (1.01-1.1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9661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4 (0.99-1.1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E61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465111E5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C040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3E94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 w:rsidRPr="00A57A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79C0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8 (0.95-1.0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8741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5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8D8C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994A91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136AB753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5675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9F4B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E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ardiovascular diseas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E37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9F7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BA8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3CEE6E06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A78C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68C5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F46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13 (0.98-1.3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728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4 (0.85-1.0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DC84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C35F48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066C8F95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AD41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5E9E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C29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87 (0.79-0.9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09F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1-1.0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7D9B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C35F48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4D2F09DC" w14:textId="77777777" w:rsidTr="003230C7">
        <w:trPr>
          <w:trHeight w:val="17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0CBE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7EB0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firstLineChars="100" w:firstLine="24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A66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D91D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4 (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0.90-1.2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09B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3 (0.94-1.1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DB8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C35F48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3F2958E6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A16C3" w14:textId="77777777" w:rsidR="00F6768D" w:rsidRPr="006E6E07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sychological health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vAlign w:val="center"/>
          </w:tcPr>
          <w:p w14:paraId="5268088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14:paraId="7C1B62F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vAlign w:val="center"/>
          </w:tcPr>
          <w:p w14:paraId="41B10569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 w:cs="Times New Roman"/>
                <w:spacing w:val="-20"/>
                <w:kern w:val="0"/>
                <w:sz w:val="24"/>
                <w:szCs w:val="24"/>
              </w:rPr>
            </w:pPr>
          </w:p>
        </w:tc>
      </w:tr>
      <w:tr w:rsidR="00F6768D" w14:paraId="0E8039E5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3B89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Daily activity limitation due to emotional problems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A57A6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14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4 (0.95-1.1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3867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1 (0.98-1.0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9D0F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A6E5A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114A5F0B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9B9D1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Depression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A57A6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HQ-9</w:t>
            </w:r>
            <w:r w:rsidR="000917B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D541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0917B3" w:rsidRPr="00E14F04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vAlign w:val="center"/>
          </w:tcPr>
          <w:p w14:paraId="099A668A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5 (0.92-1.19)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center"/>
          </w:tcPr>
          <w:p w14:paraId="035C66EC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0.99 (0.95-1.04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vAlign w:val="center"/>
          </w:tcPr>
          <w:p w14:paraId="0AE51459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A6E5A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  <w:tr w:rsidR="00F6768D" w14:paraId="5C2567E2" w14:textId="77777777" w:rsidTr="003230C7">
        <w:trPr>
          <w:trHeight w:val="177"/>
        </w:trPr>
        <w:tc>
          <w:tcPr>
            <w:tcW w:w="2465" w:type="pct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D2CF220" w14:textId="77777777" w:rsidR="00F6768D" w:rsidRPr="00A57A66" w:rsidRDefault="00F6768D" w:rsidP="003230C7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6E0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uicidal ideation</w:t>
            </w:r>
            <w:r w:rsidRPr="006E6E07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:</w:t>
            </w:r>
            <w:r w:rsidRPr="00A57A6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846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0519A40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2 (0.92-1.12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597875C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20"/>
                <w:kern w:val="0"/>
                <w:sz w:val="24"/>
                <w:szCs w:val="24"/>
              </w:rPr>
              <w:t>1.01 (0.96-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1.06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1307C83" w14:textId="77777777" w:rsidR="00F6768D" w:rsidRPr="0070182F" w:rsidRDefault="00F6768D" w:rsidP="003230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</w:pPr>
            <w:r w:rsidRPr="00DA6E5A">
              <w:rPr>
                <w:rFonts w:ascii="Times New Roman" w:eastAsia="Malgun Gothic" w:hAnsi="Times New Roman" w:cs="Times New Roman"/>
                <w:color w:val="000000"/>
                <w:spacing w:val="-20"/>
                <w:kern w:val="0"/>
                <w:sz w:val="24"/>
                <w:szCs w:val="24"/>
              </w:rPr>
              <w:t>Reference</w:t>
            </w:r>
          </w:p>
        </w:tc>
      </w:tr>
    </w:tbl>
    <w:p w14:paraId="220F2F15" w14:textId="77777777" w:rsidR="00F6768D" w:rsidRPr="00F6768D" w:rsidRDefault="00F6768D" w:rsidP="0040744B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3B8DF446" w14:textId="77777777" w:rsidR="00761621" w:rsidRPr="00A57A66" w:rsidRDefault="00761621" w:rsidP="0076162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proofErr w:type="spellStart"/>
      <w:r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OR</w:t>
      </w:r>
      <w:proofErr w:type="spellEnd"/>
      <w:r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, adjusted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</w:t>
      </w:r>
      <w:r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dds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</w:t>
      </w:r>
      <w:r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tio</w:t>
      </w:r>
      <w:r w:rsidRPr="00A57A66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;</w:t>
      </w:r>
      <w:r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DM, diabetes mellitus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</w:t>
      </w:r>
    </w:p>
    <w:p w14:paraId="4FE0EB62" w14:textId="77777777" w:rsidR="000E7952" w:rsidRPr="000E7952" w:rsidRDefault="000E7952" w:rsidP="000E7952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olid cancer = </w:t>
      </w:r>
      <w:proofErr w:type="spellStart"/>
      <w:r w:rsidRPr="00A8407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ynecologic</w:t>
      </w:r>
      <w:proofErr w:type="spellEnd"/>
      <w:r w:rsidRPr="00A84074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/genitourinary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, Malignant melanoma, Thyroid, Breast, Colorectal, Liver, Lung, Stomach, Other </w:t>
      </w:r>
    </w:p>
    <w:p w14:paraId="02B2F329" w14:textId="77777777" w:rsidR="00761621" w:rsidRDefault="00761621" w:rsidP="0076162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A57A66">
        <w:rPr>
          <w:rFonts w:ascii="Times New Roman" w:eastAsia="Malgun Gothic" w:hAnsi="Times New Roman" w:cs="Times New Roman"/>
          <w:sz w:val="24"/>
          <w:szCs w:val="24"/>
        </w:rPr>
        <w:t>Adolescent = diagnosed age at 15</w:t>
      </w:r>
      <w:r>
        <w:rPr>
          <w:rFonts w:ascii="Times New Roman" w:hAnsi="Times New Roman" w:cs="Times New Roman"/>
          <w:bCs/>
          <w:kern w:val="0"/>
          <w:sz w:val="22"/>
        </w:rPr>
        <w:sym w:font="Symbol" w:char="F02D"/>
      </w:r>
      <w:r w:rsidRPr="00A57A66">
        <w:rPr>
          <w:rFonts w:ascii="Times New Roman" w:eastAsia="Malgun Gothic" w:hAnsi="Times New Roman" w:cs="Times New Roman"/>
          <w:sz w:val="24"/>
          <w:szCs w:val="24"/>
        </w:rPr>
        <w:t>19 years, young adult = diagnosed age at 20</w:t>
      </w:r>
      <w:r>
        <w:rPr>
          <w:rFonts w:ascii="Times New Roman" w:hAnsi="Times New Roman" w:cs="Times New Roman"/>
          <w:bCs/>
          <w:kern w:val="0"/>
          <w:sz w:val="22"/>
        </w:rPr>
        <w:sym w:font="Symbol" w:char="F02D"/>
      </w:r>
      <w:r w:rsidRPr="00A57A66">
        <w:rPr>
          <w:rFonts w:ascii="Times New Roman" w:eastAsia="Malgun Gothic" w:hAnsi="Times New Roman" w:cs="Times New Roman"/>
          <w:sz w:val="24"/>
          <w:szCs w:val="24"/>
        </w:rPr>
        <w:t>29 years, late young adult = diagnosed age at 30</w:t>
      </w:r>
      <w:r>
        <w:rPr>
          <w:rFonts w:ascii="Times New Roman" w:hAnsi="Times New Roman" w:cs="Times New Roman"/>
          <w:bCs/>
          <w:kern w:val="0"/>
          <w:sz w:val="22"/>
        </w:rPr>
        <w:sym w:font="Symbol" w:char="F02D"/>
      </w:r>
      <w:r w:rsidRPr="00A57A66">
        <w:rPr>
          <w:rFonts w:ascii="Times New Roman" w:eastAsia="Malgun Gothic" w:hAnsi="Times New Roman" w:cs="Times New Roman"/>
          <w:sz w:val="24"/>
          <w:szCs w:val="24"/>
        </w:rPr>
        <w:t>39 years</w:t>
      </w:r>
      <w:r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2627163B" w14:textId="77777777" w:rsidR="00761621" w:rsidRDefault="000E7952" w:rsidP="0076162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*</w:t>
      </w:r>
      <w:r w:rsidR="00761621"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djusted age, sex, 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nd </w:t>
      </w:r>
      <w:r w:rsidR="00761621"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ace/ethnicity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</w:t>
      </w:r>
    </w:p>
    <w:p w14:paraId="448CA0F7" w14:textId="77777777" w:rsidR="00761621" w:rsidRDefault="000917B3" w:rsidP="0076162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E14F04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>†</w:t>
      </w:r>
      <w:r w:rsidR="00761621"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nly available PHQ-9 data 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n</w:t>
      </w:r>
      <w:r w:rsidR="00761621" w:rsidRPr="00A57A66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NHANES from 2007</w:t>
      </w:r>
      <w:r w:rsidR="0076162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761621" w:rsidRPr="00DD5419">
        <w:rPr>
          <w:rFonts w:ascii="Times New Roman" w:hAnsi="Times New Roman" w:cs="Times New Roman"/>
          <w:bCs/>
          <w:kern w:val="0"/>
          <w:sz w:val="24"/>
          <w:szCs w:val="24"/>
        </w:rPr>
        <w:t>to</w:t>
      </w:r>
      <w:r w:rsidR="0076162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2018 and KNHANES from 2014</w:t>
      </w:r>
      <w:r w:rsidR="0076162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761621" w:rsidRPr="00DD5419">
        <w:rPr>
          <w:rFonts w:ascii="Times New Roman" w:hAnsi="Times New Roman" w:cs="Times New Roman"/>
          <w:bCs/>
          <w:kern w:val="0"/>
          <w:sz w:val="24"/>
          <w:szCs w:val="24"/>
        </w:rPr>
        <w:t>to</w:t>
      </w:r>
      <w:r w:rsidR="0076162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76162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2018.</w:t>
      </w:r>
    </w:p>
    <w:p w14:paraId="6207F1CE" w14:textId="77777777" w:rsidR="00761621" w:rsidRDefault="00761621" w:rsidP="0076162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45003" w14:textId="77777777" w:rsidR="00761621" w:rsidRDefault="00761621" w:rsidP="0076162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61621" w:rsidSect="0076162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7030B" w14:textId="77777777" w:rsidR="00D07D11" w:rsidRDefault="00D07D11" w:rsidP="00C62669">
      <w:pPr>
        <w:spacing w:after="0" w:line="240" w:lineRule="auto"/>
      </w:pPr>
      <w:r>
        <w:separator/>
      </w:r>
    </w:p>
  </w:endnote>
  <w:endnote w:type="continuationSeparator" w:id="0">
    <w:p w14:paraId="72D3AC34" w14:textId="77777777" w:rsidR="00D07D11" w:rsidRDefault="00D07D11" w:rsidP="00C62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ABB03" w14:textId="77777777" w:rsidR="00D07D11" w:rsidRDefault="00D07D11" w:rsidP="00C62669">
      <w:pPr>
        <w:spacing w:after="0" w:line="240" w:lineRule="auto"/>
      </w:pPr>
      <w:r>
        <w:separator/>
      </w:r>
    </w:p>
  </w:footnote>
  <w:footnote w:type="continuationSeparator" w:id="0">
    <w:p w14:paraId="09D5CF34" w14:textId="77777777" w:rsidR="00D07D11" w:rsidRDefault="00D07D11" w:rsidP="00C62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ko-KR" w:vendorID="64" w:dllVersion="5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21"/>
    <w:rsid w:val="00010117"/>
    <w:rsid w:val="000361D6"/>
    <w:rsid w:val="000917B3"/>
    <w:rsid w:val="000C194C"/>
    <w:rsid w:val="000D76CF"/>
    <w:rsid w:val="000E7952"/>
    <w:rsid w:val="000F1658"/>
    <w:rsid w:val="000F3B52"/>
    <w:rsid w:val="001111FB"/>
    <w:rsid w:val="00125F7B"/>
    <w:rsid w:val="001348CC"/>
    <w:rsid w:val="00136BF5"/>
    <w:rsid w:val="00141ACE"/>
    <w:rsid w:val="00163B3A"/>
    <w:rsid w:val="001700F8"/>
    <w:rsid w:val="0019737F"/>
    <w:rsid w:val="001A1856"/>
    <w:rsid w:val="001D1476"/>
    <w:rsid w:val="0020234B"/>
    <w:rsid w:val="002154D7"/>
    <w:rsid w:val="00237327"/>
    <w:rsid w:val="00252354"/>
    <w:rsid w:val="002536B0"/>
    <w:rsid w:val="00266A18"/>
    <w:rsid w:val="00283150"/>
    <w:rsid w:val="002A44AB"/>
    <w:rsid w:val="002A56F1"/>
    <w:rsid w:val="002B04C2"/>
    <w:rsid w:val="002B1B0D"/>
    <w:rsid w:val="002B2B38"/>
    <w:rsid w:val="002C0CD4"/>
    <w:rsid w:val="002C1D66"/>
    <w:rsid w:val="002C4248"/>
    <w:rsid w:val="002D4601"/>
    <w:rsid w:val="002E206F"/>
    <w:rsid w:val="002F2B30"/>
    <w:rsid w:val="00374159"/>
    <w:rsid w:val="0039010F"/>
    <w:rsid w:val="003A23ED"/>
    <w:rsid w:val="0040744B"/>
    <w:rsid w:val="00424A4D"/>
    <w:rsid w:val="004540F4"/>
    <w:rsid w:val="004A44D2"/>
    <w:rsid w:val="004C66B2"/>
    <w:rsid w:val="0052084D"/>
    <w:rsid w:val="00525621"/>
    <w:rsid w:val="0054124A"/>
    <w:rsid w:val="0057580E"/>
    <w:rsid w:val="005808C4"/>
    <w:rsid w:val="005B79AF"/>
    <w:rsid w:val="005E75A2"/>
    <w:rsid w:val="005F3A52"/>
    <w:rsid w:val="0062278E"/>
    <w:rsid w:val="0064309B"/>
    <w:rsid w:val="00674C3F"/>
    <w:rsid w:val="00692C6E"/>
    <w:rsid w:val="006B6259"/>
    <w:rsid w:val="006D43E8"/>
    <w:rsid w:val="006E150A"/>
    <w:rsid w:val="006F1955"/>
    <w:rsid w:val="006F6B22"/>
    <w:rsid w:val="00706C80"/>
    <w:rsid w:val="007130ED"/>
    <w:rsid w:val="00717735"/>
    <w:rsid w:val="00721917"/>
    <w:rsid w:val="007240B4"/>
    <w:rsid w:val="00734B92"/>
    <w:rsid w:val="00744EAC"/>
    <w:rsid w:val="007462B5"/>
    <w:rsid w:val="00761621"/>
    <w:rsid w:val="007807C5"/>
    <w:rsid w:val="00781943"/>
    <w:rsid w:val="00784251"/>
    <w:rsid w:val="0078630E"/>
    <w:rsid w:val="007A37EF"/>
    <w:rsid w:val="007B2B90"/>
    <w:rsid w:val="007C3AD4"/>
    <w:rsid w:val="007C7F83"/>
    <w:rsid w:val="007D547C"/>
    <w:rsid w:val="007E5862"/>
    <w:rsid w:val="007E7CD3"/>
    <w:rsid w:val="00822700"/>
    <w:rsid w:val="00830130"/>
    <w:rsid w:val="008416E7"/>
    <w:rsid w:val="008559F3"/>
    <w:rsid w:val="008749EA"/>
    <w:rsid w:val="0087719B"/>
    <w:rsid w:val="0088498E"/>
    <w:rsid w:val="00890742"/>
    <w:rsid w:val="0089540C"/>
    <w:rsid w:val="008B472D"/>
    <w:rsid w:val="008D7B2E"/>
    <w:rsid w:val="009220FC"/>
    <w:rsid w:val="00930B39"/>
    <w:rsid w:val="009C3264"/>
    <w:rsid w:val="009E7E84"/>
    <w:rsid w:val="009F5228"/>
    <w:rsid w:val="009F587C"/>
    <w:rsid w:val="009F6D0E"/>
    <w:rsid w:val="009F756C"/>
    <w:rsid w:val="00A00032"/>
    <w:rsid w:val="00A03A55"/>
    <w:rsid w:val="00A054CF"/>
    <w:rsid w:val="00A67F5A"/>
    <w:rsid w:val="00A7058E"/>
    <w:rsid w:val="00A70E9E"/>
    <w:rsid w:val="00A8313C"/>
    <w:rsid w:val="00A90793"/>
    <w:rsid w:val="00AB0203"/>
    <w:rsid w:val="00AB60C5"/>
    <w:rsid w:val="00AC76CB"/>
    <w:rsid w:val="00B45AC6"/>
    <w:rsid w:val="00B52CAC"/>
    <w:rsid w:val="00B56C95"/>
    <w:rsid w:val="00B76F7E"/>
    <w:rsid w:val="00B83C14"/>
    <w:rsid w:val="00B872D3"/>
    <w:rsid w:val="00B944B8"/>
    <w:rsid w:val="00BD6084"/>
    <w:rsid w:val="00BE302C"/>
    <w:rsid w:val="00BF5F30"/>
    <w:rsid w:val="00BF5F85"/>
    <w:rsid w:val="00BF686C"/>
    <w:rsid w:val="00C21697"/>
    <w:rsid w:val="00C41DC1"/>
    <w:rsid w:val="00C43697"/>
    <w:rsid w:val="00C451CB"/>
    <w:rsid w:val="00C47413"/>
    <w:rsid w:val="00C52330"/>
    <w:rsid w:val="00C53B25"/>
    <w:rsid w:val="00C61630"/>
    <w:rsid w:val="00C62669"/>
    <w:rsid w:val="00C956F6"/>
    <w:rsid w:val="00CA3B46"/>
    <w:rsid w:val="00CD6029"/>
    <w:rsid w:val="00CE25CA"/>
    <w:rsid w:val="00CF0E6F"/>
    <w:rsid w:val="00CF14EC"/>
    <w:rsid w:val="00CF6343"/>
    <w:rsid w:val="00D07D11"/>
    <w:rsid w:val="00D10AC8"/>
    <w:rsid w:val="00D31C76"/>
    <w:rsid w:val="00DA19DF"/>
    <w:rsid w:val="00DA7F75"/>
    <w:rsid w:val="00DC58D4"/>
    <w:rsid w:val="00DE4E2D"/>
    <w:rsid w:val="00E057EA"/>
    <w:rsid w:val="00E30869"/>
    <w:rsid w:val="00E31828"/>
    <w:rsid w:val="00E32D4B"/>
    <w:rsid w:val="00E33DAE"/>
    <w:rsid w:val="00E37C26"/>
    <w:rsid w:val="00E428C4"/>
    <w:rsid w:val="00E670A3"/>
    <w:rsid w:val="00E676F9"/>
    <w:rsid w:val="00E90DC4"/>
    <w:rsid w:val="00EA6C58"/>
    <w:rsid w:val="00EE144E"/>
    <w:rsid w:val="00F25761"/>
    <w:rsid w:val="00F54F43"/>
    <w:rsid w:val="00F6768D"/>
    <w:rsid w:val="00F904CF"/>
    <w:rsid w:val="00FB43AC"/>
    <w:rsid w:val="00FE54D2"/>
    <w:rsid w:val="00FF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AA4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6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66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626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669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6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66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626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66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 Kim</dc:creator>
  <cp:keywords/>
  <dc:description/>
  <cp:lastModifiedBy>E747412</cp:lastModifiedBy>
  <cp:revision>7</cp:revision>
  <dcterms:created xsi:type="dcterms:W3CDTF">2024-06-14T01:43:00Z</dcterms:created>
  <dcterms:modified xsi:type="dcterms:W3CDTF">2024-06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